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3</w:t>
      </w:r>
      <w:bookmarkStart w:id="0" w:name="_GoBack"/>
      <w:bookmarkEnd w:id="0"/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contact types, interaction sites and binding energy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VR1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inding to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NF-α</w:t>
      </w:r>
    </w:p>
    <w:p>
      <w:pPr>
        <w:rPr>
          <w:rFonts w:hint="default"/>
          <w:lang w:val="en-US" w:eastAsia="zh-CN"/>
        </w:rPr>
      </w:pPr>
    </w:p>
    <w:tbl>
      <w:tblPr>
        <w:tblStyle w:val="4"/>
        <w:tblW w:w="434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1654"/>
        <w:gridCol w:w="9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5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Contact type</w:t>
            </w:r>
          </w:p>
        </w:tc>
        <w:tc>
          <w:tcPr>
            <w:tcW w:w="165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ptamer</w:t>
            </w:r>
          </w:p>
        </w:tc>
        <w:tc>
          <w:tcPr>
            <w:tcW w:w="9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NF-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2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H</w:t>
            </w:r>
          </w:p>
        </w:tc>
        <w:tc>
          <w:tcPr>
            <w:tcW w:w="1654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937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5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H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5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75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75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H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75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75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75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75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752" w:type="dxa"/>
            <w:tcBorders>
              <w:bottom w:val="single" w:color="auto" w:sz="8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Bin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Energy</w:t>
            </w:r>
          </w:p>
        </w:tc>
        <w:tc>
          <w:tcPr>
            <w:tcW w:w="1654" w:type="dxa"/>
            <w:tcBorders>
              <w:bottom w:val="single" w:color="auto" w:sz="8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58.480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kcal/mol</w:t>
            </w:r>
          </w:p>
        </w:tc>
        <w:tc>
          <w:tcPr>
            <w:tcW w:w="937" w:type="dxa"/>
            <w:tcBorders>
              <w:bottom w:val="single" w:color="auto" w:sz="8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sz w:val="24"/>
                <w:szCs w:val="24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D, displays VdW distance interaction energies. I, displays ionic bond contacts. H, displays hydrogen bond contact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xNzk3M2QxZTRjMjY5NmY5ZDlhNmM1NGRiYWEwZWUifQ=="/>
  </w:docVars>
  <w:rsids>
    <w:rsidRoot w:val="00000000"/>
    <w:rsid w:val="0DF27601"/>
    <w:rsid w:val="26DA69C2"/>
    <w:rsid w:val="306730ED"/>
    <w:rsid w:val="3340558A"/>
    <w:rsid w:val="405F16F6"/>
    <w:rsid w:val="42D8058C"/>
    <w:rsid w:val="496E7691"/>
    <w:rsid w:val="4F1E2913"/>
    <w:rsid w:val="4FB82BD0"/>
    <w:rsid w:val="52966761"/>
    <w:rsid w:val="570B7CC6"/>
    <w:rsid w:val="5D302B9B"/>
    <w:rsid w:val="5E556714"/>
    <w:rsid w:val="5F39116E"/>
    <w:rsid w:val="5FBE6758"/>
    <w:rsid w:val="62AE08D4"/>
    <w:rsid w:val="640E2286"/>
    <w:rsid w:val="78AA6D1A"/>
    <w:rsid w:val="7CB8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279</Characters>
  <Lines>0</Lines>
  <Paragraphs>0</Paragraphs>
  <TotalTime>0</TotalTime>
  <ScaleCrop>false</ScaleCrop>
  <LinksUpToDate>false</LinksUpToDate>
  <CharactersWithSpaces>31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2:25:00Z</dcterms:created>
  <dc:creator>HUAWEI</dc:creator>
  <cp:lastModifiedBy>范骁宇。Jason</cp:lastModifiedBy>
  <dcterms:modified xsi:type="dcterms:W3CDTF">2023-05-16T15:5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30562DEF7DC474AABCEAF98C203607C</vt:lpwstr>
  </property>
</Properties>
</file>